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680" w:type="dxa"/>
        <w:tblInd w:w="93" w:type="dxa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1060"/>
        <w:gridCol w:w="1060"/>
      </w:tblGrid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*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FF3" w:rsidRPr="00171FF3" w:rsidRDefault="00171FF3" w:rsidP="00171F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1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71FF3" w:rsidRPr="00171FF3" w:rsidTr="00171FF3">
        <w:trPr>
          <w:trHeight w:val="28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FF3" w:rsidRPr="00171FF3" w:rsidRDefault="00171FF3" w:rsidP="00171FF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FA245D" w:rsidRDefault="00FA245D">
      <w:bookmarkStart w:id="0" w:name="_GoBack"/>
      <w:bookmarkEnd w:id="0"/>
    </w:p>
    <w:sectPr w:rsidR="00FA245D" w:rsidSect="00171FF3">
      <w:pgSz w:w="17280" w:h="17280"/>
      <w:pgMar w:top="1440" w:right="1800" w:bottom="1440" w:left="180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FF3"/>
    <w:rsid w:val="00171FF3"/>
    <w:rsid w:val="002F5FBF"/>
    <w:rsid w:val="00FA24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8C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Macintosh Word</Application>
  <DocSecurity>0</DocSecurity>
  <Lines>11</Lines>
  <Paragraphs>3</Paragraphs>
  <ScaleCrop>false</ScaleCrop>
  <Company>University of Kentucky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illiams</dc:creator>
  <cp:keywords/>
  <dc:description/>
  <cp:lastModifiedBy>Josh Williams</cp:lastModifiedBy>
  <cp:revision>1</cp:revision>
  <dcterms:created xsi:type="dcterms:W3CDTF">2014-08-04T23:14:00Z</dcterms:created>
  <dcterms:modified xsi:type="dcterms:W3CDTF">2014-08-04T23:15:00Z</dcterms:modified>
</cp:coreProperties>
</file>